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6D7E3" w14:textId="77777777" w:rsidR="00936F3A" w:rsidRPr="00936F3A" w:rsidRDefault="00936F3A" w:rsidP="00936F3A">
      <w:pPr>
        <w:pStyle w:val="Beschriftung"/>
        <w:keepNext/>
        <w:rPr>
          <w:i w:val="0"/>
          <w:color w:val="auto"/>
        </w:rPr>
      </w:pPr>
      <w:r w:rsidRPr="00FB4663">
        <w:rPr>
          <w:i w:val="0"/>
          <w:color w:val="auto"/>
        </w:rPr>
        <w:t>Supplementary Material, Table S</w:t>
      </w:r>
      <w:r w:rsidR="00895E25" w:rsidRPr="00FB4663">
        <w:rPr>
          <w:i w:val="0"/>
          <w:color w:val="auto"/>
        </w:rPr>
        <w:t>2</w:t>
      </w:r>
      <w:r w:rsidR="00895E25">
        <w:rPr>
          <w:i w:val="0"/>
          <w:color w:val="auto"/>
        </w:rPr>
        <w:t>:</w:t>
      </w:r>
      <w:r w:rsidRPr="00936F3A">
        <w:rPr>
          <w:i w:val="0"/>
          <w:color w:val="auto"/>
        </w:rPr>
        <w:t xml:space="preserve">  NCBI accession numbers for reference sequences of the 18S and 28S rDNA gene fragments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903"/>
        <w:gridCol w:w="1633"/>
        <w:gridCol w:w="2835"/>
        <w:gridCol w:w="1701"/>
      </w:tblGrid>
      <w:tr w:rsidR="00936F3A" w:rsidRPr="00936F3A" w14:paraId="6FA44D01" w14:textId="77777777" w:rsidTr="00936F3A">
        <w:trPr>
          <w:trHeight w:val="300"/>
        </w:trPr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4E29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18S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5FE3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ccession </w:t>
            </w:r>
            <w:proofErr w:type="spellStart"/>
            <w:r w:rsidRPr="00936F3A">
              <w:rPr>
                <w:rFonts w:ascii="Calibri" w:eastAsia="Times New Roman" w:hAnsi="Calibri" w:cs="Times New Roman"/>
                <w:b/>
                <w:bCs/>
                <w:color w:val="000000"/>
              </w:rPr>
              <w:t>nb.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A34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28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494F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ccession </w:t>
            </w:r>
            <w:proofErr w:type="spellStart"/>
            <w:r w:rsidRPr="00936F3A">
              <w:rPr>
                <w:rFonts w:ascii="Calibri" w:eastAsia="Times New Roman" w:hAnsi="Calibri" w:cs="Times New Roman"/>
                <w:b/>
                <w:bCs/>
                <w:color w:val="000000"/>
              </w:rPr>
              <w:t>nb.</w:t>
            </w:r>
            <w:proofErr w:type="spellEnd"/>
          </w:p>
        </w:tc>
      </w:tr>
      <w:tr w:rsidR="00936F3A" w:rsidRPr="00936F3A" w14:paraId="5E4A5B82" w14:textId="77777777" w:rsidTr="00936F3A">
        <w:trPr>
          <w:trHeight w:val="300"/>
        </w:trPr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7D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hromado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ruricola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987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593641.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031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ti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ntomophag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A4E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53.1</w:t>
            </w:r>
          </w:p>
        </w:tc>
      </w:tr>
      <w:tr w:rsidR="00936F3A" w:rsidRPr="00936F3A" w14:paraId="51736F5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7FA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hromado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824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71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E2F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aroigolaimel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bernens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C28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54.1</w:t>
            </w:r>
          </w:p>
        </w:tc>
      </w:tr>
      <w:tr w:rsidR="00936F3A" w:rsidRPr="00936F3A" w14:paraId="31BB37E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425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hromado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cf.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errico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D6B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59364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358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rosti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nudicapita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60B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55.1</w:t>
            </w:r>
          </w:p>
        </w:tc>
      </w:tr>
      <w:tr w:rsidR="00936F3A" w:rsidRPr="00936F3A" w14:paraId="2B60F1E1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6B1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na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grandepaillat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618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69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AAD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rosti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496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56.1</w:t>
            </w:r>
          </w:p>
        </w:tc>
      </w:tr>
      <w:tr w:rsidR="00936F3A" w:rsidRPr="00936F3A" w14:paraId="06138FF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145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na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oros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172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69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280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Rhomborhabdit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regin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88B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57.1</w:t>
            </w:r>
          </w:p>
        </w:tc>
      </w:tr>
      <w:tr w:rsidR="00936F3A" w:rsidRPr="00936F3A" w14:paraId="42CE648C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25F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na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oros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2F4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FJ04045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A4D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anagrellu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rediviv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859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58.1</w:t>
            </w:r>
          </w:p>
        </w:tc>
      </w:tr>
      <w:tr w:rsidR="00936F3A" w:rsidRPr="00936F3A" w14:paraId="6ECEC22C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358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na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B69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J96647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63B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ti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acific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88D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59.1</w:t>
            </w:r>
          </w:p>
        </w:tc>
      </w:tr>
      <w:tr w:rsidR="00936F3A" w:rsidRPr="00936F3A" w14:paraId="10392443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0DE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na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B4A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Y12012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708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aenorhabditis eleg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0EC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60.1</w:t>
            </w:r>
          </w:p>
        </w:tc>
      </w:tr>
      <w:tr w:rsidR="00936F3A" w:rsidRPr="00936F3A" w14:paraId="5D65CE64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D48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phelench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8BF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GU33799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7B3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cf.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umin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A3B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62.1</w:t>
            </w:r>
          </w:p>
        </w:tc>
      </w:tr>
      <w:tr w:rsidR="00936F3A" w:rsidRPr="00936F3A" w14:paraId="5C4BFAB0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B88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phelench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09F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GU33799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B99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quatil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E1E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63.1</w:t>
            </w:r>
          </w:p>
        </w:tc>
      </w:tr>
      <w:tr w:rsidR="00936F3A" w:rsidRPr="00936F3A" w14:paraId="36EEB81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0C6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phelench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A1E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H84470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063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oik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regenfussi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701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66.1</w:t>
            </w:r>
          </w:p>
        </w:tc>
      </w:tr>
      <w:tr w:rsidR="00936F3A" w:rsidRPr="00936F3A" w14:paraId="50FD0A89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177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phelench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DFE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GU33799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F53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oik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oxycerc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22D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67.1</w:t>
            </w:r>
          </w:p>
        </w:tc>
      </w:tr>
      <w:tr w:rsidR="00936F3A" w:rsidRPr="00936F3A" w14:paraId="230FB10B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1CC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phelench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1DE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H84470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899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Diploscpater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orona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71C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68.1</w:t>
            </w:r>
          </w:p>
        </w:tc>
      </w:tr>
      <w:tr w:rsidR="00936F3A" w:rsidRPr="00936F3A" w14:paraId="4AD71796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ACF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hormadorit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leuckart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566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40978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935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robel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corn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459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65.1</w:t>
            </w:r>
          </w:p>
        </w:tc>
      </w:tr>
      <w:tr w:rsidR="00936F3A" w:rsidRPr="00936F3A" w14:paraId="5B5AD310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ABE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hromadorit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leuckart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E77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FJ96911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F0A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robel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na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A70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64.1</w:t>
            </w:r>
          </w:p>
        </w:tc>
      </w:tr>
      <w:tr w:rsidR="00936F3A" w:rsidRPr="00936F3A" w14:paraId="0BE1AE60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F6C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hromadorit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leuckarti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6A8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1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DF7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llo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907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Y703629.1</w:t>
            </w:r>
          </w:p>
        </w:tc>
      </w:tr>
      <w:tr w:rsidR="00936F3A" w:rsidRPr="00936F3A" w14:paraId="2EEAD66F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527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hromadorit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leuckarti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9FC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5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DC9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edi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B9F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653.1</w:t>
            </w:r>
          </w:p>
        </w:tc>
      </w:tr>
      <w:tr w:rsidR="00936F3A" w:rsidRPr="00936F3A" w14:paraId="3130DB46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2AB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ylindr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ommun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099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59393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046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edi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BBA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659.1</w:t>
            </w:r>
          </w:p>
        </w:tc>
      </w:tr>
      <w:tr w:rsidR="00936F3A" w:rsidRPr="00936F3A" w14:paraId="3305708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CB9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ylindr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64C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FJ96912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08F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1AD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65.1</w:t>
            </w:r>
          </w:p>
        </w:tc>
      </w:tr>
      <w:tr w:rsidR="00936F3A" w:rsidRPr="00936F3A" w14:paraId="63EFF70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2E1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ylindr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AE3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F20214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BAF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407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Y750806.1</w:t>
            </w:r>
          </w:p>
        </w:tc>
      </w:tr>
      <w:tr w:rsidR="00936F3A" w:rsidRPr="00936F3A" w14:paraId="4FA243B8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C35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thm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pratensi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49C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593942.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61B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633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283.1</w:t>
            </w:r>
          </w:p>
        </w:tc>
      </w:tr>
      <w:tr w:rsidR="00936F3A" w:rsidRPr="00936F3A" w14:paraId="2806695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C4A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thm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pratensi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409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FJ04047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C4D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velox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D8A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1677.1</w:t>
            </w:r>
          </w:p>
        </w:tc>
      </w:tr>
      <w:tr w:rsidR="00936F3A" w:rsidRPr="00936F3A" w14:paraId="607B0B2D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07C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thm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pratensi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165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G66977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03C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opisthocircu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28E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U759362.1</w:t>
            </w:r>
          </w:p>
        </w:tc>
      </w:tr>
      <w:tr w:rsidR="00936F3A" w:rsidRPr="00936F3A" w14:paraId="1433CC7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999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arter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D9F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J96648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EE3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hilo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ndrassyi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5C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U759360.1</w:t>
            </w:r>
          </w:p>
        </w:tc>
      </w:tr>
      <w:tr w:rsidR="00936F3A" w:rsidRPr="00936F3A" w14:paraId="653E678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29E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arter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5F7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11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F19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irra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E3A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U759359.1</w:t>
            </w:r>
          </w:p>
        </w:tc>
      </w:tr>
      <w:tr w:rsidR="00936F3A" w:rsidRPr="00936F3A" w14:paraId="622E5E68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0C3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onicep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C08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LC45764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8C8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quati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16C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49.1</w:t>
            </w:r>
          </w:p>
        </w:tc>
      </w:tr>
      <w:tr w:rsidR="00936F3A" w:rsidRPr="00936F3A" w14:paraId="00C83F62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B4D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708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80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E61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hromadorit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leuckart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044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373.1</w:t>
            </w:r>
          </w:p>
        </w:tc>
      </w:tr>
      <w:tr w:rsidR="00936F3A" w:rsidRPr="00936F3A" w14:paraId="57DFABA8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393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iform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D52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59393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3CE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yp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etif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936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356.1</w:t>
            </w:r>
          </w:p>
        </w:tc>
      </w:tr>
      <w:tr w:rsidR="00936F3A" w:rsidRPr="00936F3A" w14:paraId="2B5A9D82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277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iform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0AF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1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9BA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py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C53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U921601.1</w:t>
            </w:r>
          </w:p>
        </w:tc>
      </w:tr>
      <w:tr w:rsidR="00936F3A" w:rsidRPr="00936F3A" w14:paraId="70AF008B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457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iform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AE4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38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491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py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976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G994928.1</w:t>
            </w:r>
          </w:p>
        </w:tc>
      </w:tr>
      <w:tr w:rsidR="00936F3A" w:rsidRPr="00936F3A" w14:paraId="7510FF85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D6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iform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D56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3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54C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py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etif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AB3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352.1</w:t>
            </w:r>
          </w:p>
        </w:tc>
      </w:tr>
      <w:tr w:rsidR="00936F3A" w:rsidRPr="00936F3A" w14:paraId="407D0C77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8768" w14:textId="6F0695EB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iform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3C0AE2">
              <w:rPr>
                <w:rFonts w:ascii="Calibri" w:eastAsia="Times New Roman" w:hAnsi="Calibri" w:cs="Times New Roman"/>
                <w:color w:val="000000"/>
              </w:rPr>
              <w:t>cf</w:t>
            </w:r>
            <w:r w:rsidR="003C0AE2" w:rsidRPr="003C0AE2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5E7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4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281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py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etif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Gr1122 28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AFD2" w14:textId="77777777" w:rsidR="00936F3A" w:rsidRPr="00936F3A" w:rsidRDefault="00936F3A" w:rsidP="00936F3A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936F3A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MF325352.1</w:t>
            </w:r>
          </w:p>
        </w:tc>
      </w:tr>
      <w:tr w:rsidR="00936F3A" w:rsidRPr="00936F3A" w14:paraId="6068664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10C4" w14:textId="6AB2476A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hungaric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3C0AE2">
              <w:rPr>
                <w:rFonts w:ascii="Calibri" w:eastAsia="Times New Roman" w:hAnsi="Calibri" w:cs="Times New Roman"/>
                <w:color w:val="000000"/>
              </w:rPr>
              <w:t>cf</w:t>
            </w:r>
            <w:r w:rsidR="003C0AE2"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F96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3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F7B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py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etif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526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684.1</w:t>
            </w:r>
          </w:p>
        </w:tc>
      </w:tr>
      <w:tr w:rsidR="00936F3A" w:rsidRPr="00936F3A" w14:paraId="5F58C09F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B373" w14:textId="546A8ED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longicaudatu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3C0AE2">
              <w:rPr>
                <w:rFonts w:ascii="Calibri" w:eastAsia="Times New Roman" w:hAnsi="Calibri" w:cs="Times New Roman"/>
                <w:color w:val="000000"/>
              </w:rPr>
              <w:t>cf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3C0AE2">
              <w:rPr>
                <w:rFonts w:ascii="Calibri" w:eastAsia="Times New Roman" w:hAnsi="Calibri" w:cs="Times New Roman"/>
                <w:i/>
                <w:color w:val="000000"/>
              </w:rPr>
              <w:t>.</w:t>
            </w:r>
            <w:proofErr w:type="gram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8F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5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D16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py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glomer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665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680.1</w:t>
            </w:r>
          </w:p>
        </w:tc>
      </w:tr>
      <w:tr w:rsidR="00936F3A" w:rsidRPr="00936F3A" w14:paraId="1E3B8807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858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quatil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755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3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3FF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py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glomer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02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677.1</w:t>
            </w:r>
          </w:p>
        </w:tc>
      </w:tr>
      <w:tr w:rsidR="00936F3A" w:rsidRPr="00936F3A" w14:paraId="60006C99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340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quatil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04C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GQ89282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D87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lon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CBE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640.1</w:t>
            </w:r>
          </w:p>
        </w:tc>
      </w:tr>
      <w:tr w:rsidR="00936F3A" w:rsidRPr="00936F3A" w14:paraId="16D0FD08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1F1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C83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U6176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9A5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lon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478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637.1</w:t>
            </w:r>
          </w:p>
        </w:tc>
      </w:tr>
      <w:tr w:rsidR="00936F3A" w:rsidRPr="00936F3A" w14:paraId="7227BBB4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E07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16C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40986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09E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long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46D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645.1</w:t>
            </w:r>
          </w:p>
        </w:tc>
      </w:tr>
      <w:tr w:rsidR="00936F3A" w:rsidRPr="00936F3A" w14:paraId="76B05E2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EB4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5C4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JX67860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283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ellucid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17A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664.1</w:t>
            </w:r>
          </w:p>
        </w:tc>
      </w:tr>
      <w:tr w:rsidR="00936F3A" w:rsidRPr="00936F3A" w14:paraId="6F7F7AB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79ED" w14:textId="0F4DE3D3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obri</w:t>
            </w:r>
            <w:r w:rsidR="003C0AE2">
              <w:rPr>
                <w:rFonts w:ascii="Calibri" w:eastAsia="Times New Roman" w:hAnsi="Calibri" w:cs="Times New Roman"/>
                <w:i/>
                <w:color w:val="000000"/>
              </w:rPr>
              <w:t>l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gracil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5EE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F14467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7E2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ellucid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09D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669.1</w:t>
            </w:r>
          </w:p>
        </w:tc>
      </w:tr>
      <w:tr w:rsidR="00936F3A" w:rsidRPr="00936F3A" w14:paraId="36CC5D4B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2FAE" w14:textId="16F6A613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Tobri</w:t>
            </w:r>
            <w:r w:rsidR="003C0AE2">
              <w:rPr>
                <w:rFonts w:ascii="Calibri" w:eastAsia="Times New Roman" w:hAnsi="Calibri" w:cs="Times New Roman"/>
                <w:i/>
                <w:color w:val="000000"/>
              </w:rPr>
              <w:t>l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gracil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CE4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J96650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1A4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ellucid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88A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 xml:space="preserve"> MF125667.1</w:t>
            </w:r>
          </w:p>
        </w:tc>
      </w:tr>
      <w:tr w:rsidR="00936F3A" w:rsidRPr="00936F3A" w14:paraId="5EC2FDBF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D72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6D0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4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832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ellucid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83E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662.1</w:t>
            </w:r>
          </w:p>
        </w:tc>
      </w:tr>
      <w:tr w:rsidR="00936F3A" w:rsidRPr="00936F3A" w14:paraId="4A8296A0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778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780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GQ50307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F78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heris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301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Y792386.1</w:t>
            </w:r>
          </w:p>
        </w:tc>
      </w:tr>
      <w:tr w:rsidR="00936F3A" w:rsidRPr="00936F3A" w14:paraId="1F09DAE2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568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obrilidae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A5F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2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4A5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heris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331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Y792206.1</w:t>
            </w:r>
          </w:p>
        </w:tc>
      </w:tr>
      <w:tr w:rsidR="00936F3A" w:rsidRPr="00936F3A" w14:paraId="0FA8125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E36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robel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nan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7F7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X669638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2B9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emi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ellucid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D3A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349.1</w:t>
            </w:r>
          </w:p>
        </w:tc>
      </w:tr>
      <w:tr w:rsidR="00936F3A" w:rsidRPr="00936F3A" w14:paraId="0B8629FF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C84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robel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na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635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DQ10270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F8DE" w14:textId="1D725B6A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mat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dolichur</w:t>
            </w:r>
            <w:r w:rsidR="003C0AE2">
              <w:rPr>
                <w:rFonts w:ascii="Calibri" w:eastAsia="Times New Roman" w:hAnsi="Calibri" w:cs="Times New Roman"/>
                <w:i/>
                <w:color w:val="000000"/>
              </w:rPr>
              <w:t>u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249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339.1</w:t>
            </w:r>
          </w:p>
        </w:tc>
      </w:tr>
      <w:tr w:rsidR="00936F3A" w:rsidRPr="00936F3A" w14:paraId="6FD58589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C22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dentu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139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J96650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048F" w14:textId="241E240C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mat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dolichur</w:t>
            </w:r>
            <w:r w:rsidR="003C0AE2">
              <w:rPr>
                <w:rFonts w:ascii="Calibri" w:eastAsia="Times New Roman" w:hAnsi="Calibri" w:cs="Times New Roman"/>
                <w:i/>
                <w:color w:val="000000"/>
              </w:rPr>
              <w:t>u</w:t>
            </w:r>
            <w:bookmarkStart w:id="0" w:name="_GoBack"/>
            <w:bookmarkEnd w:id="0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BC1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336.1</w:t>
            </w:r>
          </w:p>
        </w:tc>
      </w:tr>
      <w:tr w:rsidR="00936F3A" w:rsidRPr="00936F3A" w14:paraId="6BF639A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C80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llo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F76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Y942068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20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mat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7C6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B477072.1</w:t>
            </w:r>
          </w:p>
        </w:tc>
      </w:tr>
      <w:tr w:rsidR="00936F3A" w:rsidRPr="00936F3A" w14:paraId="5F79CDF1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C63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llo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001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J96647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EB0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Neo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lon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B39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F144691.1</w:t>
            </w:r>
          </w:p>
        </w:tc>
      </w:tr>
      <w:tr w:rsidR="00936F3A" w:rsidRPr="00936F3A" w14:paraId="1BB3C23F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719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Dichromado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7BE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FJ04050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3DA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Neo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long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90C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F144689.1</w:t>
            </w:r>
          </w:p>
        </w:tc>
      </w:tr>
      <w:tr w:rsidR="00936F3A" w:rsidRPr="00936F3A" w14:paraId="3B23145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A02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Dichromado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245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5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7A4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Neo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lon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805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F144687.1</w:t>
            </w:r>
          </w:p>
        </w:tc>
      </w:tr>
      <w:tr w:rsidR="00936F3A" w:rsidRPr="00936F3A" w14:paraId="1DD4CBA7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8CBF" w14:textId="6E35BE41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oik</w:t>
            </w:r>
            <w:r w:rsidR="003C0AE2">
              <w:rPr>
                <w:rFonts w:ascii="Calibri" w:eastAsia="Times New Roman" w:hAnsi="Calibri" w:cs="Times New Roman"/>
                <w:i/>
                <w:color w:val="000000"/>
              </w:rPr>
              <w:t>il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regenfussi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633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3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EB9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Neo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long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A2F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32.1</w:t>
            </w:r>
          </w:p>
        </w:tc>
      </w:tr>
      <w:tr w:rsidR="00936F3A" w:rsidRPr="00936F3A" w14:paraId="54632A18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8B0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robel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cor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533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3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D7C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unbridg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61C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593963.1</w:t>
            </w:r>
          </w:p>
        </w:tc>
      </w:tr>
      <w:tr w:rsidR="00936F3A" w:rsidRPr="00936F3A" w14:paraId="5361DBE2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F0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robel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na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118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3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CCF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unc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168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31.1</w:t>
            </w:r>
          </w:p>
        </w:tc>
      </w:tr>
      <w:tr w:rsidR="00936F3A" w:rsidRPr="00936F3A" w14:paraId="25B3FCCC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58B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f.acuminatus</w:t>
            </w:r>
            <w:proofErr w:type="spellEnd"/>
            <w:proofErr w:type="gram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9E9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2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54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unca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063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30.1</w:t>
            </w:r>
          </w:p>
        </w:tc>
      </w:tr>
      <w:tr w:rsidR="00936F3A" w:rsidRPr="00936F3A" w14:paraId="51D00A05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DF2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velox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81C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28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B7D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unc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383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593064.1</w:t>
            </w:r>
          </w:p>
        </w:tc>
      </w:tr>
      <w:tr w:rsidR="00936F3A" w:rsidRPr="00936F3A" w14:paraId="49568FE0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52C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Caenorhabditis elegan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5B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2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3C0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748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Y750781.1</w:t>
            </w:r>
          </w:p>
        </w:tc>
      </w:tr>
      <w:tr w:rsidR="00936F3A" w:rsidRPr="00936F3A" w14:paraId="7756049B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51A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ti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acific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4B6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2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A36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aduei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689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26.1</w:t>
            </w:r>
          </w:p>
        </w:tc>
      </w:tr>
      <w:tr w:rsidR="00936F3A" w:rsidRPr="00936F3A" w14:paraId="6EFAF53B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A9B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anagrel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redivivu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B19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2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AF9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aquati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591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25.1</w:t>
            </w:r>
          </w:p>
        </w:tc>
      </w:tr>
      <w:tr w:rsidR="00936F3A" w:rsidRPr="00936F3A" w14:paraId="1F376A38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D5A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Rhomborhabdit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regin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BC2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2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501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wangi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B09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22.1</w:t>
            </w:r>
          </w:p>
        </w:tc>
      </w:tr>
      <w:tr w:rsidR="00936F3A" w:rsidRPr="00936F3A" w14:paraId="5A94D70C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9B0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rosti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DCE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2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FB0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tagn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4FF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21.1</w:t>
            </w:r>
          </w:p>
        </w:tc>
      </w:tr>
      <w:tr w:rsidR="00936F3A" w:rsidRPr="00936F3A" w14:paraId="282AE7D3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C2E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crosti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nudicapita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B03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2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686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tagnal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0E4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18.1</w:t>
            </w:r>
          </w:p>
        </w:tc>
      </w:tr>
      <w:tr w:rsidR="00936F3A" w:rsidRPr="00936F3A" w14:paraId="0C455184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4812" w14:textId="73F6BCB1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ar</w:t>
            </w:r>
            <w:r w:rsidR="003C0AE2">
              <w:rPr>
                <w:rFonts w:ascii="Calibri" w:eastAsia="Times New Roman" w:hAnsi="Calibri" w:cs="Times New Roman"/>
                <w:i/>
                <w:color w:val="000000"/>
              </w:rPr>
              <w:t>oi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gola</w:t>
            </w:r>
            <w:r w:rsidR="003C0AE2">
              <w:rPr>
                <w:rFonts w:ascii="Calibri" w:eastAsia="Times New Roman" w:hAnsi="Calibri" w:cs="Times New Roman"/>
                <w:i/>
                <w:color w:val="000000"/>
              </w:rPr>
              <w:t>i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el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bernens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99C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2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4CD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tagnal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F2D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19.1</w:t>
            </w:r>
          </w:p>
        </w:tc>
      </w:tr>
      <w:tr w:rsidR="00936F3A" w:rsidRPr="00936F3A" w14:paraId="0AE96334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F0E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ti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ntomorphag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670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K54322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FEE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tagn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1CA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16.1</w:t>
            </w:r>
          </w:p>
        </w:tc>
      </w:tr>
      <w:tr w:rsidR="00936F3A" w:rsidRPr="00936F3A" w14:paraId="54D4641B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734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simplex cf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EC7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69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84B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30C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11.1</w:t>
            </w:r>
          </w:p>
        </w:tc>
      </w:tr>
      <w:tr w:rsidR="00936F3A" w:rsidRPr="00936F3A" w14:paraId="01A36007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53A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1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DA1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5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E65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A22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03.1</w:t>
            </w:r>
          </w:p>
        </w:tc>
      </w:tr>
      <w:tr w:rsidR="00936F3A" w:rsidRPr="00936F3A" w14:paraId="7BD25F70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A64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vulgaris cf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26A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5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AC2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40D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508.1</w:t>
            </w:r>
          </w:p>
        </w:tc>
      </w:tr>
      <w:tr w:rsidR="00936F3A" w:rsidRPr="00936F3A" w14:paraId="0720170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353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ndrassyi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42B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86933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220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aludico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E99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497.1</w:t>
            </w:r>
          </w:p>
        </w:tc>
      </w:tr>
      <w:tr w:rsidR="00936F3A" w:rsidRPr="00936F3A" w14:paraId="4CA2F6E9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1E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quilon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7ED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86941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95A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aludico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693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488.1</w:t>
            </w:r>
          </w:p>
        </w:tc>
      </w:tr>
      <w:tr w:rsidR="00936F3A" w:rsidRPr="00936F3A" w14:paraId="7D2FA3B5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2EA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chilensi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6BC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86941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2E8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aludico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88D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498.1</w:t>
            </w:r>
          </w:p>
        </w:tc>
      </w:tr>
      <w:tr w:rsidR="00936F3A" w:rsidRPr="00936F3A" w14:paraId="1AE4EFFC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48A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discrepan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BF6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59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B31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aludico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7FC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499.1</w:t>
            </w:r>
          </w:p>
        </w:tc>
      </w:tr>
      <w:tr w:rsidR="00936F3A" w:rsidRPr="00936F3A" w14:paraId="356813AF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4A7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iform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D91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59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94E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aludico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3F0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489.1</w:t>
            </w:r>
          </w:p>
        </w:tc>
      </w:tr>
      <w:tr w:rsidR="00936F3A" w:rsidRPr="00936F3A" w14:paraId="352E949D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DFE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hamuliger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3F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X15630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FEC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Iro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enuicaud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07E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483.1</w:t>
            </w:r>
          </w:p>
        </w:tc>
      </w:tr>
      <w:tr w:rsidR="00936F3A" w:rsidRPr="00936F3A" w14:paraId="069589E2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1C4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E5E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H844388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4F5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Iro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enuicauda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ECC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485.1</w:t>
            </w:r>
          </w:p>
        </w:tc>
      </w:tr>
      <w:tr w:rsidR="00936F3A" w:rsidRPr="00936F3A" w14:paraId="7B09FBAF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5DE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1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F0C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JQ81487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545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Iro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405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228.1</w:t>
            </w:r>
          </w:p>
        </w:tc>
      </w:tr>
      <w:tr w:rsidR="00936F3A" w:rsidRPr="00936F3A" w14:paraId="352BC188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68D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1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4BD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FJ949564.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260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Iro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longicaud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0FB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481.1</w:t>
            </w:r>
          </w:p>
        </w:tc>
      </w:tr>
      <w:tr w:rsidR="00936F3A" w:rsidRPr="00936F3A" w14:paraId="76985230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5C2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2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B3D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JQ81487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DBA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Iro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longicauda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777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482.1</w:t>
            </w:r>
          </w:p>
        </w:tc>
      </w:tr>
      <w:tr w:rsidR="00936F3A" w:rsidRPr="00936F3A" w14:paraId="60A66C84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EC5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2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2EB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FJ949565.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B2D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vulgar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C65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X156337.1</w:t>
            </w:r>
          </w:p>
        </w:tc>
      </w:tr>
      <w:tr w:rsidR="00936F3A" w:rsidRPr="00936F3A" w14:paraId="11925C5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E24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3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FEA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869388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61D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B47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JQ005016.1</w:t>
            </w:r>
          </w:p>
        </w:tc>
      </w:tr>
      <w:tr w:rsidR="00936F3A" w:rsidRPr="00936F3A" w14:paraId="06806F3F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ACB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3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591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JQ81487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114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E54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JQ005014.1</w:t>
            </w:r>
          </w:p>
        </w:tc>
      </w:tr>
      <w:tr w:rsidR="00936F3A" w:rsidRPr="00936F3A" w14:paraId="74ED3DDF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7BF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549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86938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293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54F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JQ005013.1</w:t>
            </w:r>
          </w:p>
        </w:tc>
      </w:tr>
      <w:tr w:rsidR="00936F3A" w:rsidRPr="00936F3A" w14:paraId="19245EAD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872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4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AA3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JQ814878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6DF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FF4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JQ80050151</w:t>
            </w:r>
          </w:p>
        </w:tc>
      </w:tr>
      <w:tr w:rsidR="00936F3A" w:rsidRPr="00936F3A" w14:paraId="26A18984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CD7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5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438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JQ81487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D6A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B67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JQ005012.1</w:t>
            </w:r>
          </w:p>
        </w:tc>
      </w:tr>
      <w:tr w:rsidR="00936F3A" w:rsidRPr="00936F3A" w14:paraId="6FB25484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7F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hornei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250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86933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AE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CD6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H842879.1</w:t>
            </w:r>
          </w:p>
        </w:tc>
      </w:tr>
      <w:tr w:rsidR="00936F3A" w:rsidRPr="00936F3A" w14:paraId="2CC80DE3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333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vulgari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376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86933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26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e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discrepan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78A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X156321.1</w:t>
            </w:r>
          </w:p>
        </w:tc>
      </w:tr>
      <w:tr w:rsidR="00936F3A" w:rsidRPr="00936F3A" w14:paraId="0563F55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7CE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Iro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dentifurcat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8A8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J96648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559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iform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D8D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480.1</w:t>
            </w:r>
          </w:p>
        </w:tc>
      </w:tr>
      <w:tr w:rsidR="00936F3A" w:rsidRPr="00936F3A" w14:paraId="0FD95B2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BB0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Iro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elega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5FB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C13306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D78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iform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21C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476.1</w:t>
            </w:r>
          </w:p>
        </w:tc>
      </w:tr>
      <w:tr w:rsidR="00936F3A" w:rsidRPr="00936F3A" w14:paraId="315E7B30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1BB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Iro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longicaudat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3EC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JQ96592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7B0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iform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F63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478.1</w:t>
            </w:r>
          </w:p>
        </w:tc>
      </w:tr>
      <w:tr w:rsidR="00936F3A" w:rsidRPr="00936F3A" w14:paraId="13CE0661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9B8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Iro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longicaudat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7C7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FJ04049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A27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filiform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E3D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DQ086658.1</w:t>
            </w:r>
          </w:p>
        </w:tc>
      </w:tr>
      <w:tr w:rsidR="00936F3A" w:rsidRPr="00936F3A" w14:paraId="1662F66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6518" w14:textId="5BB1B7C1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Iro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acram</w:t>
            </w:r>
            <w:r w:rsidR="003C0AE2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h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29D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18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6BC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C9F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118.1</w:t>
            </w:r>
          </w:p>
        </w:tc>
      </w:tr>
      <w:tr w:rsidR="00936F3A" w:rsidRPr="00936F3A" w14:paraId="14F1E408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8A7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Iro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D88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FJ04049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BE5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B67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220.1</w:t>
            </w:r>
          </w:p>
        </w:tc>
      </w:tr>
      <w:tr w:rsidR="00936F3A" w:rsidRPr="00936F3A" w14:paraId="724E0B58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BBB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Iron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PM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D0F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55297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AFD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entrocer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132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593007.1</w:t>
            </w:r>
          </w:p>
        </w:tc>
      </w:tr>
      <w:tr w:rsidR="00936F3A" w:rsidRPr="00936F3A" w14:paraId="3E7EE716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2E0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aludicola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5E9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FJ9691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DE1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arteri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D46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217.1</w:t>
            </w:r>
          </w:p>
        </w:tc>
      </w:tr>
      <w:tr w:rsidR="00936F3A" w:rsidRPr="00936F3A" w14:paraId="59FB61F9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052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aludico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cf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213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58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7E2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u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ltherri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183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213.1</w:t>
            </w:r>
          </w:p>
        </w:tc>
      </w:tr>
      <w:tr w:rsidR="00936F3A" w:rsidRPr="00936F3A" w14:paraId="113A6D94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7A8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riemanni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5F0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593928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117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Ethm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praten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243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471.1</w:t>
            </w:r>
          </w:p>
        </w:tc>
      </w:tr>
      <w:tr w:rsidR="00936F3A" w:rsidRPr="00936F3A" w14:paraId="51D42AF7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915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1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C65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40985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B3E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hromadorit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leuckart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8D4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359.1</w:t>
            </w:r>
          </w:p>
        </w:tc>
      </w:tr>
      <w:tr w:rsidR="00936F3A" w:rsidRPr="00936F3A" w14:paraId="70ECD75F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279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1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87E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3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62C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Chromadorit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leuckarti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6F2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377.1</w:t>
            </w:r>
          </w:p>
        </w:tc>
      </w:tr>
      <w:tr w:rsidR="00936F3A" w:rsidRPr="00936F3A" w14:paraId="29DA360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5E2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1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0E1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40985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F90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phelench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458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h844703.1</w:t>
            </w:r>
          </w:p>
        </w:tc>
      </w:tr>
      <w:tr w:rsidR="00936F3A" w:rsidRPr="00936F3A" w14:paraId="680167DD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EB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2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194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40986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AFF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phelench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360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T003987.1</w:t>
            </w:r>
          </w:p>
        </w:tc>
      </w:tr>
      <w:tr w:rsidR="00936F3A" w:rsidRPr="00936F3A" w14:paraId="070CCB0F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6CB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83B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40986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F30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phelench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452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U738610.1</w:t>
            </w:r>
          </w:p>
        </w:tc>
      </w:tr>
      <w:tr w:rsidR="00936F3A" w:rsidRPr="00936F3A" w14:paraId="3381F828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ADA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tagnal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CA2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5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A53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phelench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01A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X356825.1</w:t>
            </w:r>
          </w:p>
        </w:tc>
      </w:tr>
      <w:tr w:rsidR="00936F3A" w:rsidRPr="00936F3A" w14:paraId="4DD8150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D3E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hyster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tagnal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cf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EF5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4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3C0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phelenchoide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186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X356795.1</w:t>
            </w:r>
          </w:p>
        </w:tc>
      </w:tr>
      <w:tr w:rsidR="00936F3A" w:rsidRPr="00936F3A" w14:paraId="43D9004C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F08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aquaticu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76D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76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877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phan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DCD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325.1</w:t>
            </w:r>
          </w:p>
        </w:tc>
      </w:tr>
      <w:tr w:rsidR="00936F3A" w:rsidRPr="00936F3A" w14:paraId="66E75557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40A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aquaticu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D0E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76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7C8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phan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aquatic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9F7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324.1</w:t>
            </w:r>
          </w:p>
        </w:tc>
      </w:tr>
      <w:tr w:rsidR="00936F3A" w:rsidRPr="00936F3A" w14:paraId="429DA332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D9A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aquaticu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967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38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037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phan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aquati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CB3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125323.1</w:t>
            </w:r>
          </w:p>
        </w:tc>
      </w:tr>
      <w:tr w:rsidR="00936F3A" w:rsidRPr="00936F3A" w14:paraId="6CBFFB07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811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ulcher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31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38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A1F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na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88E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G994930.1</w:t>
            </w:r>
          </w:p>
        </w:tc>
      </w:tr>
      <w:tr w:rsidR="00936F3A" w:rsidRPr="00936F3A" w14:paraId="432C55F5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381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uncat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068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B36145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F3F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na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oros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182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622938.1</w:t>
            </w:r>
          </w:p>
        </w:tc>
      </w:tr>
      <w:tr w:rsidR="00936F3A" w:rsidRPr="00936F3A" w14:paraId="0FA7913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692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uncat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CC2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76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6C2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na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granulos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DD4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171.1</w:t>
            </w:r>
          </w:p>
        </w:tc>
      </w:tr>
      <w:tr w:rsidR="00936F3A" w:rsidRPr="00936F3A" w14:paraId="30DF8400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A8D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uncat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46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35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D10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naplec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granulos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7CB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325172.1</w:t>
            </w:r>
          </w:p>
        </w:tc>
      </w:tr>
      <w:tr w:rsidR="00936F3A" w:rsidRPr="00936F3A" w14:paraId="6322AA09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AFB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Mononch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unbridgens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F6C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59395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9DA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474A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78D7ED5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186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Neo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longu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E7E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F14467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7E5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74A7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12E12779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88D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Neo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longu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40C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F14467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F35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BFB4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5C17010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09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mat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intermedius cf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33B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35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AAC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962C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1DA1E333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65A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mat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intermedius cf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A34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36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3B4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CE08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70D8FB8C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E14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mat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intermediu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8B7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729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BEF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8019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4B0F8492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1A1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mat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intermediu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352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F03660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087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A682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6292E8C4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A97C" w14:textId="42E6F392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mat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dolichur</w:t>
            </w:r>
            <w:r w:rsidR="003C0AE2">
              <w:rPr>
                <w:rFonts w:ascii="Calibri" w:eastAsia="Times New Roman" w:hAnsi="Calibri" w:cs="Times New Roman"/>
                <w:i/>
                <w:color w:val="000000"/>
              </w:rPr>
              <w:t>u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C8B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59395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306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DF79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67C6D15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8FCE" w14:textId="724C7B9E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mat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dolichur</w:t>
            </w:r>
            <w:r w:rsidR="003C0AE2">
              <w:rPr>
                <w:rFonts w:ascii="Calibri" w:eastAsia="Times New Roman" w:hAnsi="Calibri" w:cs="Times New Roman"/>
                <w:i/>
                <w:color w:val="000000"/>
              </w:rPr>
              <w:t>u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cf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9B3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72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79F8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10C4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638D27B9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FCC2" w14:textId="60BBABD0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rismato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dolichur</w:t>
            </w:r>
            <w:r w:rsidR="003C0AE2">
              <w:rPr>
                <w:rFonts w:ascii="Calibri" w:eastAsia="Times New Roman" w:hAnsi="Calibri" w:cs="Times New Roman"/>
                <w:i/>
                <w:color w:val="000000"/>
              </w:rPr>
              <w:t>u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cf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7C3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728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065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53C9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5FE454CC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DF0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emi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ellucid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6B2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J63623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A02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2B20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33916C04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FEC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heris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gil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355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694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400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CB91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1692AC9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B65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heris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agil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TherAgi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D5C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69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6F7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B320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7A7B88FB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E2A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heris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51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X94416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3255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AB97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102268E7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102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heris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1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661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X94416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4EC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157E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3A67DB02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2F8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heris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0337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X94416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13E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E63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7B0301F9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BD0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herist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ace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C06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X94416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85C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63B5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2A5F543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AAE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Tobril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pellucidu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A2F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R26505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1D5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455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134A797F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8D5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py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glomeran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182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MF40992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145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1438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0D8CAD73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A5C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yp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7B7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C48534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26F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E945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69CF3B4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BCC9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yp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6B1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GQ5030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7BA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FDD9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43E27FAD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187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yp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8EF6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GQ5030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508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363D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41BD561D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EE8E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yp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AE33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GQ5030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DAF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A95D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10430991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5DC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yp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04A0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GQ5030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135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BB31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5E2F878A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AD1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yp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DB5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U92159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806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B2CF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7ECFF134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98E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yp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41EA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U921596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74B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627C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6028ACDE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6702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Triypla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895E25" w:rsidRPr="00895E25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68CD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KF27063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7FB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E059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27AFD6E8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A82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tagnalis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A78C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777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6A1F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ECF3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F3A" w:rsidRPr="00936F3A" w14:paraId="02125A3D" w14:textId="77777777" w:rsidTr="00936F3A">
        <w:trPr>
          <w:trHeight w:val="300"/>
        </w:trPr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457B4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Dorylaimu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>stagnalis</w:t>
            </w:r>
            <w:proofErr w:type="spellEnd"/>
            <w:r w:rsidRPr="00936F3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54A91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6F3A">
              <w:rPr>
                <w:rFonts w:ascii="Calibri" w:eastAsia="Times New Roman" w:hAnsi="Calibri" w:cs="Times New Roman"/>
                <w:color w:val="000000"/>
              </w:rPr>
              <w:t>AY284776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A5CAB" w14:textId="77777777" w:rsidR="00936F3A" w:rsidRPr="00936F3A" w:rsidRDefault="00936F3A" w:rsidP="00936F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1C43D" w14:textId="77777777" w:rsidR="00936F3A" w:rsidRPr="00936F3A" w:rsidRDefault="00936F3A" w:rsidP="00936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51C963A" w14:textId="77777777" w:rsidR="00EF4AA8" w:rsidRDefault="00EF4AA8"/>
    <w:sectPr w:rsidR="00EF4AA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6F3A"/>
    <w:rsid w:val="003C0AE2"/>
    <w:rsid w:val="0041138D"/>
    <w:rsid w:val="00895E25"/>
    <w:rsid w:val="00936F3A"/>
    <w:rsid w:val="00B53227"/>
    <w:rsid w:val="00BA36DB"/>
    <w:rsid w:val="00DD25E4"/>
    <w:rsid w:val="00DE7DA0"/>
    <w:rsid w:val="00EF4AA8"/>
    <w:rsid w:val="00F80741"/>
    <w:rsid w:val="00FB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C897D"/>
  <w15:chartTrackingRefBased/>
  <w15:docId w15:val="{F8926871-0766-4544-BB3C-AC1AF0FBD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36F3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0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1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Schenk</dc:creator>
  <cp:keywords/>
  <dc:description/>
  <cp:lastModifiedBy>Janina Schenk</cp:lastModifiedBy>
  <cp:revision>2</cp:revision>
  <dcterms:created xsi:type="dcterms:W3CDTF">2020-02-11T08:02:00Z</dcterms:created>
  <dcterms:modified xsi:type="dcterms:W3CDTF">2020-02-11T08:02:00Z</dcterms:modified>
</cp:coreProperties>
</file>